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Not relevant (interobserver studi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Not relevant. Only one stud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Not relevant (interobserver studie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Not relevant (interobserver studie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Not relevant (interobserver studie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Not relevant (interobserver studie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ed in the PlosO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Jeppe B. Schroll</cp:lastModifiedBy>
  <dcterms:modified xsi:type="dcterms:W3CDTF">2012-06-27T00:58:00Z</dcterms:modified>
  <cp:revision>4</cp:revision>
  <dc:subject/>
  <dc:title>Microsoft Word - PRISMA 2009 Checklist.doc</dc:title>
</cp:coreProperties>
</file>